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231C" w:rsidRDefault="006A231C" w:rsidP="00424417">
      <w:pPr>
        <w:spacing w:line="360" w:lineRule="auto"/>
        <w:rPr>
          <w:rFonts w:ascii="Times New Roman" w:hAnsi="Times New Roman" w:cs="Times New Roman"/>
        </w:rPr>
      </w:pPr>
      <w:r w:rsidRPr="00DE6CD0">
        <w:rPr>
          <w:rFonts w:ascii="Times New Roman" w:hAnsi="Times New Roman" w:cs="Times New Roman"/>
          <w:b/>
        </w:rPr>
        <w:t xml:space="preserve">Voucher information and </w:t>
      </w:r>
      <w:proofErr w:type="spellStart"/>
      <w:r w:rsidRPr="00DE6CD0">
        <w:rPr>
          <w:rFonts w:ascii="Times New Roman" w:hAnsi="Times New Roman" w:cs="Times New Roman"/>
          <w:b/>
        </w:rPr>
        <w:t>GenBank</w:t>
      </w:r>
      <w:proofErr w:type="spellEnd"/>
      <w:r w:rsidRPr="00DE6CD0">
        <w:rPr>
          <w:rFonts w:ascii="Times New Roman" w:hAnsi="Times New Roman" w:cs="Times New Roman"/>
          <w:b/>
        </w:rPr>
        <w:t xml:space="preserve"> accession numbers for taxa used in the </w:t>
      </w:r>
      <w:proofErr w:type="spellStart"/>
      <w:r w:rsidRPr="00DE6CD0">
        <w:rPr>
          <w:rFonts w:ascii="Times New Roman" w:hAnsi="Times New Roman" w:cs="Times New Roman"/>
          <w:b/>
        </w:rPr>
        <w:t>phylogenetic</w:t>
      </w:r>
      <w:proofErr w:type="spellEnd"/>
      <w:r w:rsidRPr="00DE6CD0">
        <w:rPr>
          <w:rFonts w:ascii="Times New Roman" w:hAnsi="Times New Roman" w:cs="Times New Roman"/>
          <w:b/>
        </w:rPr>
        <w:t xml:space="preserve"> study on </w:t>
      </w:r>
      <w:proofErr w:type="spellStart"/>
      <w:r w:rsidRPr="00DE6CD0">
        <w:rPr>
          <w:rFonts w:ascii="Times New Roman" w:hAnsi="Times New Roman" w:cs="Times New Roman"/>
          <w:b/>
          <w:i/>
        </w:rPr>
        <w:t>Adiantum</w:t>
      </w:r>
      <w:proofErr w:type="spellEnd"/>
      <w:r w:rsidRPr="00DE6CD0">
        <w:rPr>
          <w:rFonts w:ascii="Times New Roman" w:hAnsi="Times New Roman" w:cs="Times New Roman"/>
          <w:b/>
        </w:rPr>
        <w:t xml:space="preserve">. </w:t>
      </w:r>
      <w:proofErr w:type="spellStart"/>
      <w:r w:rsidRPr="000E506B">
        <w:rPr>
          <w:rFonts w:ascii="Times New Roman" w:hAnsi="Times New Roman" w:cs="Times New Roman"/>
        </w:rPr>
        <w:t>Taxaname</w:t>
      </w:r>
      <w:proofErr w:type="spellEnd"/>
      <w:r w:rsidRPr="000E506B">
        <w:rPr>
          <w:rFonts w:ascii="Times New Roman" w:hAnsi="Times New Roman" w:cs="Times New Roman"/>
        </w:rPr>
        <w:t xml:space="preserve">, </w:t>
      </w:r>
      <w:proofErr w:type="spellStart"/>
      <w:r w:rsidRPr="000E506B">
        <w:rPr>
          <w:rFonts w:ascii="Times New Roman" w:hAnsi="Times New Roman" w:cs="Times New Roman"/>
        </w:rPr>
        <w:t>sequence_ID</w:t>
      </w:r>
      <w:proofErr w:type="spellEnd"/>
      <w:r w:rsidRPr="000E506B">
        <w:rPr>
          <w:rFonts w:ascii="Times New Roman" w:hAnsi="Times New Roman" w:cs="Times New Roman"/>
        </w:rPr>
        <w:t xml:space="preserve">, voucher specimen (herbarium), collection locality, and </w:t>
      </w:r>
      <w:proofErr w:type="spellStart"/>
      <w:r w:rsidRPr="000E506B">
        <w:rPr>
          <w:rFonts w:ascii="Times New Roman" w:hAnsi="Times New Roman" w:cs="Times New Roman"/>
        </w:rPr>
        <w:t>GenBank</w:t>
      </w:r>
      <w:proofErr w:type="spellEnd"/>
      <w:r w:rsidRPr="000E506B">
        <w:rPr>
          <w:rFonts w:ascii="Times New Roman" w:hAnsi="Times New Roman" w:cs="Times New Roman"/>
        </w:rPr>
        <w:t xml:space="preserve"> accession number in the order of</w:t>
      </w:r>
      <w:r w:rsidRPr="000E506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0E506B">
        <w:rPr>
          <w:rFonts w:ascii="Times New Roman" w:hAnsi="Times New Roman" w:cs="Times New Roman"/>
          <w:i/>
          <w:iCs/>
        </w:rPr>
        <w:t>rbcL</w:t>
      </w:r>
      <w:proofErr w:type="spellEnd"/>
      <w:r w:rsidRPr="000E506B">
        <w:rPr>
          <w:rFonts w:ascii="Times New Roman" w:hAnsi="Times New Roman" w:cs="Times New Roman"/>
        </w:rPr>
        <w:t xml:space="preserve">, </w:t>
      </w:r>
      <w:proofErr w:type="spellStart"/>
      <w:r w:rsidRPr="000E506B">
        <w:rPr>
          <w:rFonts w:ascii="Times New Roman" w:hAnsi="Times New Roman" w:cs="Times New Roman"/>
          <w:i/>
          <w:iCs/>
        </w:rPr>
        <w:t>atpB</w:t>
      </w:r>
      <w:proofErr w:type="spellEnd"/>
      <w:r w:rsidRPr="000E506B">
        <w:rPr>
          <w:rFonts w:ascii="Times New Roman" w:hAnsi="Times New Roman" w:cs="Times New Roman"/>
        </w:rPr>
        <w:t>,</w:t>
      </w:r>
      <w:r w:rsidRPr="000E506B">
        <w:t xml:space="preserve"> </w:t>
      </w:r>
      <w:proofErr w:type="spellStart"/>
      <w:r w:rsidRPr="000E506B">
        <w:rPr>
          <w:rFonts w:ascii="Times New Roman" w:hAnsi="Times New Roman" w:cs="Times New Roman"/>
          <w:i/>
          <w:iCs/>
        </w:rPr>
        <w:t>atpA</w:t>
      </w:r>
      <w:proofErr w:type="spellEnd"/>
      <w:r w:rsidRPr="000E506B">
        <w:rPr>
          <w:rFonts w:ascii="Times New Roman" w:hAnsi="Times New Roman" w:cs="Times New Roman"/>
        </w:rPr>
        <w:t>,</w:t>
      </w:r>
      <w:r w:rsidRPr="000E506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0E506B">
        <w:rPr>
          <w:rFonts w:ascii="Times New Roman" w:hAnsi="Times New Roman" w:cs="Times New Roman"/>
          <w:i/>
          <w:iCs/>
        </w:rPr>
        <w:t>trnL</w:t>
      </w:r>
      <w:proofErr w:type="spellEnd"/>
      <w:r w:rsidRPr="000E506B">
        <w:rPr>
          <w:rFonts w:ascii="Times New Roman" w:hAnsi="Times New Roman" w:cs="Times New Roman"/>
          <w:i/>
          <w:iCs/>
        </w:rPr>
        <w:t>-F</w:t>
      </w:r>
      <w:r w:rsidRPr="000E506B">
        <w:rPr>
          <w:rFonts w:ascii="Times New Roman" w:hAnsi="Times New Roman" w:cs="Times New Roman"/>
        </w:rPr>
        <w:t>, and</w:t>
      </w:r>
      <w:r w:rsidRPr="000E506B">
        <w:rPr>
          <w:rFonts w:ascii="Times New Roman" w:hAnsi="Times New Roman" w:cs="Times New Roman"/>
          <w:i/>
          <w:iCs/>
        </w:rPr>
        <w:t xml:space="preserve"> rps4-trnS</w:t>
      </w:r>
      <w:r w:rsidRPr="000E506B">
        <w:rPr>
          <w:rFonts w:ascii="Times New Roman" w:hAnsi="Times New Roman" w:cs="Times New Roman"/>
        </w:rPr>
        <w:t>.</w:t>
      </w:r>
    </w:p>
    <w:tbl>
      <w:tblPr>
        <w:tblW w:w="13431" w:type="dxa"/>
        <w:tblInd w:w="2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2269"/>
        <w:gridCol w:w="885"/>
        <w:gridCol w:w="1984"/>
        <w:gridCol w:w="1134"/>
        <w:gridCol w:w="1134"/>
        <w:gridCol w:w="1134"/>
        <w:gridCol w:w="1134"/>
        <w:gridCol w:w="1418"/>
        <w:gridCol w:w="2339"/>
      </w:tblGrid>
      <w:tr w:rsidR="006A231C" w:rsidRPr="007438C7" w:rsidTr="00847366">
        <w:trPr>
          <w:trHeight w:val="454"/>
        </w:trPr>
        <w:tc>
          <w:tcPr>
            <w:tcW w:w="2269" w:type="dxa"/>
            <w:vMerge w:val="restart"/>
            <w:tcBorders>
              <w:top w:val="single" w:sz="4" w:space="0" w:color="auto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Taxaname</w:t>
            </w:r>
            <w:proofErr w:type="spellEnd"/>
          </w:p>
        </w:tc>
        <w:tc>
          <w:tcPr>
            <w:tcW w:w="885" w:type="dxa"/>
            <w:vMerge w:val="restart"/>
            <w:tcBorders>
              <w:top w:val="single" w:sz="4" w:space="0" w:color="auto"/>
            </w:tcBorders>
          </w:tcPr>
          <w:p w:rsidR="006A231C" w:rsidRPr="007438C7" w:rsidRDefault="006A231C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Sequence_ID</w:t>
            </w:r>
            <w:proofErr w:type="spellEnd"/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:rsidR="006A231C" w:rsidRPr="007438C7" w:rsidRDefault="006A231C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bookmarkStart w:id="1" w:name="OLE_LINK2"/>
            <w:proofErr w:type="spellStart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Specimen_voucher</w:t>
            </w:r>
            <w:bookmarkEnd w:id="0"/>
            <w:bookmarkEnd w:id="1"/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A231C" w:rsidRPr="007438C7" w:rsidRDefault="006A231C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A231C" w:rsidRPr="007438C7" w:rsidRDefault="006A231C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  <w:proofErr w:type="spellEnd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 xml:space="preserve"> accession number</w:t>
            </w:r>
          </w:p>
        </w:tc>
        <w:tc>
          <w:tcPr>
            <w:tcW w:w="2339" w:type="dxa"/>
            <w:vMerge w:val="restart"/>
            <w:tcBorders>
              <w:top w:val="single" w:sz="4" w:space="0" w:color="auto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Collection Locality</w:t>
            </w:r>
          </w:p>
        </w:tc>
      </w:tr>
      <w:tr w:rsidR="006A231C" w:rsidRPr="007438C7" w:rsidTr="00847366">
        <w:trPr>
          <w:trHeight w:val="454"/>
        </w:trPr>
        <w:tc>
          <w:tcPr>
            <w:tcW w:w="2269" w:type="dxa"/>
            <w:vMerge/>
            <w:tcBorders>
              <w:bottom w:val="single" w:sz="4" w:space="0" w:color="auto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450137403"/>
          </w:p>
        </w:tc>
        <w:tc>
          <w:tcPr>
            <w:tcW w:w="885" w:type="dxa"/>
            <w:vMerge/>
            <w:tcBorders>
              <w:bottom w:val="single" w:sz="4" w:space="0" w:color="auto"/>
            </w:tcBorders>
          </w:tcPr>
          <w:p w:rsidR="006A231C" w:rsidRPr="007438C7" w:rsidRDefault="006A231C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:rsidR="006A231C" w:rsidRPr="007438C7" w:rsidRDefault="006A231C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rbc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atp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atp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trnL</w:t>
            </w:r>
            <w:proofErr w:type="spellEnd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rps4-trnS</w:t>
            </w:r>
          </w:p>
        </w:tc>
        <w:tc>
          <w:tcPr>
            <w:tcW w:w="2339" w:type="dxa"/>
            <w:vMerge/>
            <w:tcBorders>
              <w:bottom w:val="single" w:sz="4" w:space="0" w:color="auto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2"/>
      <w:tr w:rsidR="006A231C" w:rsidRPr="007438C7" w:rsidTr="00847366">
        <w:trPr>
          <w:trHeight w:val="454"/>
        </w:trPr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thiopicum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</w:tcPr>
          <w:p w:rsidR="006A231C" w:rsidRPr="007438C7" w:rsidRDefault="006A231C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6A231C" w:rsidRPr="007438C7" w:rsidRDefault="006A231C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. Wen 10780 (US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5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43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730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9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16</w:t>
            </w:r>
          </w:p>
        </w:tc>
        <w:tc>
          <w:tcPr>
            <w:tcW w:w="2339" w:type="dxa"/>
            <w:tcBorders>
              <w:top w:val="single" w:sz="4" w:space="0" w:color="auto"/>
              <w:bottom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</w:tr>
      <w:tr w:rsidR="006A231C" w:rsidRPr="007438C7" w:rsidTr="00847366">
        <w:trPr>
          <w:trHeight w:val="454"/>
        </w:trPr>
        <w:tc>
          <w:tcPr>
            <w:tcW w:w="2269" w:type="dxa"/>
            <w:tcBorders>
              <w:top w:val="nil"/>
              <w:bottom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euticum</w:t>
            </w:r>
            <w:proofErr w:type="spellEnd"/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6A231C" w:rsidRPr="007438C7" w:rsidRDefault="006A231C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A231C" w:rsidRPr="007438C7" w:rsidRDefault="006A231C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Heutte</w:t>
            </w:r>
            <w:proofErr w:type="spellEnd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s.n</w:t>
            </w:r>
            <w:proofErr w:type="spellEnd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. (US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6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44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73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70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31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Alaska, USA</w:t>
            </w:r>
          </w:p>
        </w:tc>
      </w:tr>
      <w:tr w:rsidR="006A231C" w:rsidRPr="007438C7" w:rsidTr="00847366">
        <w:trPr>
          <w:trHeight w:val="454"/>
        </w:trPr>
        <w:tc>
          <w:tcPr>
            <w:tcW w:w="2269" w:type="dxa"/>
            <w:tcBorders>
              <w:top w:val="nil"/>
              <w:bottom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natianum</w:t>
            </w:r>
            <w:proofErr w:type="spellEnd"/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6A231C" w:rsidRPr="007438C7" w:rsidRDefault="006A231C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A231C" w:rsidRPr="007438C7" w:rsidRDefault="006A231C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.-M. Lu 216 (KUN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29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7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724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3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556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Yunnan, China</w:t>
            </w:r>
          </w:p>
        </w:tc>
      </w:tr>
      <w:tr w:rsidR="006A231C" w:rsidRPr="007438C7" w:rsidTr="00847366">
        <w:trPr>
          <w:trHeight w:val="454"/>
        </w:trPr>
        <w:tc>
          <w:tcPr>
            <w:tcW w:w="2269" w:type="dxa"/>
            <w:tcBorders>
              <w:top w:val="nil"/>
              <w:bottom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pillus-junonis</w:t>
            </w:r>
            <w:proofErr w:type="spellEnd"/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6A231C" w:rsidRPr="007438C7" w:rsidRDefault="006A231C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A231C" w:rsidRPr="007438C7" w:rsidRDefault="006A231C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.-M. Lu 111 (KUN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9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726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6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578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Guangxi, China</w:t>
            </w:r>
          </w:p>
        </w:tc>
      </w:tr>
      <w:tr w:rsidR="006A231C" w:rsidRPr="007438C7" w:rsidTr="00847366">
        <w:trPr>
          <w:trHeight w:val="454"/>
        </w:trPr>
        <w:tc>
          <w:tcPr>
            <w:tcW w:w="2269" w:type="dxa"/>
            <w:tcBorders>
              <w:top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pillus-veneris</w:t>
            </w:r>
            <w:proofErr w:type="spellEnd"/>
          </w:p>
        </w:tc>
        <w:tc>
          <w:tcPr>
            <w:tcW w:w="885" w:type="dxa"/>
            <w:tcBorders>
              <w:top w:val="nil"/>
            </w:tcBorders>
          </w:tcPr>
          <w:p w:rsidR="006A231C" w:rsidRPr="007438C7" w:rsidRDefault="006A231C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:rsidR="006A231C" w:rsidRPr="007438C7" w:rsidRDefault="006A231C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. Wen 8192 (US)</w:t>
            </w:r>
          </w:p>
        </w:tc>
        <w:tc>
          <w:tcPr>
            <w:tcW w:w="1134" w:type="dxa"/>
            <w:tcBorders>
              <w:top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32</w:t>
            </w:r>
          </w:p>
        </w:tc>
        <w:tc>
          <w:tcPr>
            <w:tcW w:w="1134" w:type="dxa"/>
            <w:tcBorders>
              <w:top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413</w:t>
            </w:r>
          </w:p>
        </w:tc>
        <w:tc>
          <w:tcPr>
            <w:tcW w:w="1134" w:type="dxa"/>
            <w:tcBorders>
              <w:top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7286</w:t>
            </w:r>
          </w:p>
        </w:tc>
        <w:tc>
          <w:tcPr>
            <w:tcW w:w="1134" w:type="dxa"/>
            <w:tcBorders>
              <w:top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76</w:t>
            </w:r>
          </w:p>
        </w:tc>
        <w:tc>
          <w:tcPr>
            <w:tcW w:w="1418" w:type="dxa"/>
            <w:tcBorders>
              <w:top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597</w:t>
            </w:r>
          </w:p>
        </w:tc>
        <w:tc>
          <w:tcPr>
            <w:tcW w:w="2339" w:type="dxa"/>
            <w:tcBorders>
              <w:top w:val="nil"/>
            </w:tcBorders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Chongqing, China</w:t>
            </w:r>
          </w:p>
        </w:tc>
      </w:tr>
      <w:tr w:rsidR="006A231C" w:rsidRPr="007438C7" w:rsidTr="00847366">
        <w:trPr>
          <w:trHeight w:val="454"/>
        </w:trPr>
        <w:tc>
          <w:tcPr>
            <w:tcW w:w="2269" w:type="dxa"/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udatum</w:t>
            </w:r>
            <w:proofErr w:type="spellEnd"/>
          </w:p>
        </w:tc>
        <w:tc>
          <w:tcPr>
            <w:tcW w:w="885" w:type="dxa"/>
          </w:tcPr>
          <w:p w:rsidR="006A231C" w:rsidRPr="007438C7" w:rsidRDefault="006A231C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6A231C" w:rsidRPr="007438C7" w:rsidRDefault="006A231C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.-M. Lu 209 (KUN)</w:t>
            </w:r>
          </w:p>
        </w:tc>
        <w:tc>
          <w:tcPr>
            <w:tcW w:w="1134" w:type="dxa"/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296</w:t>
            </w:r>
          </w:p>
        </w:tc>
        <w:tc>
          <w:tcPr>
            <w:tcW w:w="1134" w:type="dxa"/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73</w:t>
            </w:r>
          </w:p>
        </w:tc>
        <w:tc>
          <w:tcPr>
            <w:tcW w:w="1134" w:type="dxa"/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7249</w:t>
            </w:r>
          </w:p>
        </w:tc>
        <w:tc>
          <w:tcPr>
            <w:tcW w:w="1134" w:type="dxa"/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41</w:t>
            </w:r>
          </w:p>
        </w:tc>
        <w:tc>
          <w:tcPr>
            <w:tcW w:w="1418" w:type="dxa"/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558</w:t>
            </w:r>
          </w:p>
        </w:tc>
        <w:tc>
          <w:tcPr>
            <w:tcW w:w="2339" w:type="dxa"/>
          </w:tcPr>
          <w:p w:rsidR="006A231C" w:rsidRPr="007438C7" w:rsidRDefault="006A231C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Hainan, China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udatum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CD2025" w:rsidRPr="007438C7" w:rsidRDefault="00CD2025" w:rsidP="00193B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 xml:space="preserve">J.-M. Lu </w:t>
            </w:r>
            <w:r w:rsidRPr="007438C7">
              <w:rPr>
                <w:rFonts w:ascii="Times New Roman" w:hAnsi="Times New Roman" w:cs="Times New Roman" w:hint="eastAsia"/>
                <w:sz w:val="18"/>
                <w:szCs w:val="18"/>
              </w:rPr>
              <w:t>050</w:t>
            </w: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 xml:space="preserve"> (KUN)</w:t>
            </w:r>
          </w:p>
        </w:tc>
        <w:tc>
          <w:tcPr>
            <w:tcW w:w="1134" w:type="dxa"/>
          </w:tcPr>
          <w:p w:rsidR="00CD2025" w:rsidRPr="007438C7" w:rsidRDefault="00CD2025" w:rsidP="00CD20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29</w:t>
            </w:r>
            <w:r w:rsidRPr="007438C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CD2025" w:rsidRPr="007438C7" w:rsidRDefault="00CD2025" w:rsidP="00CD20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7</w:t>
            </w:r>
            <w:r w:rsidRPr="007438C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CD2025" w:rsidRPr="007438C7" w:rsidRDefault="00CD2025" w:rsidP="00CD20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72</w:t>
            </w:r>
            <w:r w:rsidRPr="007438C7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1134" w:type="dxa"/>
          </w:tcPr>
          <w:p w:rsidR="00CD2025" w:rsidRPr="007438C7" w:rsidRDefault="00CD2025" w:rsidP="00CD20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4</w:t>
            </w:r>
            <w:r w:rsidRPr="007438C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:rsidR="00CD2025" w:rsidRPr="007438C7" w:rsidRDefault="00CD2025" w:rsidP="00CD20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55</w:t>
            </w:r>
            <w:r w:rsidRPr="007438C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 w:hint="eastAsia"/>
                <w:sz w:val="18"/>
                <w:szCs w:val="18"/>
              </w:rPr>
              <w:t>Yunnan, China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ilense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. Wen 7313 (US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36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418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7291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8</w:t>
            </w:r>
            <w:bookmarkStart w:id="3" w:name="_GoBack"/>
            <w:bookmarkEnd w:id="3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02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Nuble</w:t>
            </w:r>
            <w:proofErr w:type="spellEnd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, Chile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neatum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. Wen 10119 (US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39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421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7294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84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05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West Java, Indonesia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avidii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.-M. Lu 344 (KUN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10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91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7265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59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574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Shanxi, China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avidii</w:t>
            </w:r>
            <w:proofErr w:type="spellEnd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 xml:space="preserve"> var.</w:t>
            </w:r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ngispinum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.-M. Lu 247 (KUN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292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69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7245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38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554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Yunnan, China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phanum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. Wen 10727 (US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01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439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7312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702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23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dentulum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.-M. Lu 222 (KUN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291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68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7244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37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553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Yunnan, China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D95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englianense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.-M. Lu 114 (KUN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11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92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7266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60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575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Guangxi, China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cisum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. Wen 7326 (US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11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419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7292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82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03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 xml:space="preserve">Concepcion, </w:t>
            </w:r>
            <w:proofErr w:type="spellStart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  <w:proofErr w:type="spellEnd"/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engianum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.-M. Lu 228 (KUN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08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88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7262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56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571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Yunnan, China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mbriatum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.-M. Lu 215 (KUN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21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402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7275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585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Yunnan, China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abellulatum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. Wen 6585 (US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25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406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7279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70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589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Hainan, China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avesii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.-M. Lu 451 (KUN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17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98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7272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64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581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Guangdong, China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spidulum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. Wen 10771 (US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49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431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7304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94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15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Virginia cultivated, USA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duratum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Hrr_001 (IBSC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09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55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98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79992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79995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Hainan, China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veillei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.-M. Lu 163 (KUN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13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94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7268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61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577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Guangxi, China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anxianense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.-M. Lu 441 (KUN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06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85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7259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53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569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Guangdong, China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esianum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Hrr_002 (IBSC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297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56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99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79993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79994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Guangzhou, Guangdong, China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iesii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.-M. Lu 120 (KUN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02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80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7255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48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564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Guangxi, China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riosorum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.-M. Lu 297 (KUN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59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444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7317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706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28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Chongqing, China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datum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.-M. Lu 343 (KUN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60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445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7318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707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29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Shanxi, China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ilippense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. Wen 8257 (US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30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412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7285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75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595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Luzon, the Philippines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ddianum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. Wen 9521 (US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23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404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7277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68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587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Antsiranana</w:t>
            </w:r>
            <w:proofErr w:type="spellEnd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, Madagascar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niforme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TB31</w:t>
            </w: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Wah011 (IBSC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72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40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83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79977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80005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Barranco</w:t>
            </w:r>
            <w:proofErr w:type="spellEnd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 xml:space="preserve"> del </w:t>
            </w:r>
            <w:proofErr w:type="spellStart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infierno</w:t>
            </w:r>
            <w:proofErr w:type="spellEnd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, Tenerife, Canary Islands, Spain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niforme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LPB1</w:t>
            </w: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Wah012 (IBSC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66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41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84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79985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80006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Bermudez, La Palma, Canary Islands, Spain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niforme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LPB19</w:t>
            </w: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Wah012 (IBSC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65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42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85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79986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80007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Bermudez, La Palma, Canary Islands, Spain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niforme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LPB27</w:t>
            </w: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Wah012 (IBSC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70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43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86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79987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80008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Bermudez, La Palma, Canary Islands, Spain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niforme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LPC7</w:t>
            </w: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Wah013 (IBSC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69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44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87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79988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80009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Cubo</w:t>
            </w:r>
            <w:proofErr w:type="spellEnd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dela</w:t>
            </w:r>
            <w:proofErr w:type="spellEnd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Galga</w:t>
            </w:r>
            <w:proofErr w:type="spellEnd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, La Palma, Canary Islands, Spain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niforme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LPC18</w:t>
            </w: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Wah013 (IBSC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67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45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88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79989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80010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Cubo</w:t>
            </w:r>
            <w:proofErr w:type="spellEnd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dela</w:t>
            </w:r>
            <w:proofErr w:type="spellEnd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Galga</w:t>
            </w:r>
            <w:proofErr w:type="spellEnd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, La Palma, Canary Islands, Spain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niforme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MS4</w:t>
            </w: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Wah017 (IBSC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61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46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91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79978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80013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St. Vincent, Madeira, Portugal,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niforme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MS12</w:t>
            </w: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Wah017 (IBSC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59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47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92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79979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80014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St. Vincent, Madeira, Portugal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niforme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MS15</w:t>
            </w: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Wah017 (IBSC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60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48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93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79980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80015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St. Vincent, Madeira, Portugal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niforme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MS24</w:t>
            </w: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Wah017 (IBSC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62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49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94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79981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80016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St. Vincent, Madeira, Portugal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niforme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MSE1</w:t>
            </w: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Wah018 (IBSC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64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50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95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79982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80017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Sexial</w:t>
            </w:r>
            <w:proofErr w:type="spellEnd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, Madeira, Portugal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niforme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MSE9</w:t>
            </w: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Wah018 (IBSC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71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51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96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79983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80018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Sexia</w:t>
            </w:r>
            <w:proofErr w:type="spellEnd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Madeiral</w:t>
            </w:r>
            <w:proofErr w:type="spellEnd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, Portugal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niforme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MSE15</w:t>
            </w: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Wah018 (IBSC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68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52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97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79984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80019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Sexial</w:t>
            </w:r>
            <w:proofErr w:type="spellEnd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, Madeira, Portugal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niforme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ML21</w:t>
            </w: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Wah016 (IBSC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73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53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90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79991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80012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Lugar de Serra, Madeira, Portugal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niforme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MP1</w:t>
            </w: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Wah014 (IBSC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63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54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89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79990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80011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 xml:space="preserve">Pau </w:t>
            </w:r>
            <w:proofErr w:type="spellStart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Bastiao</w:t>
            </w:r>
            <w:proofErr w:type="spellEnd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, Madeira, Portugal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D956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elumboides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H2</w:t>
            </w: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Wah009 (IBSC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57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31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74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79969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79998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 xml:space="preserve">Xinxiang, </w:t>
            </w:r>
            <w:proofErr w:type="spellStart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Wanzhou</w:t>
            </w:r>
            <w:proofErr w:type="spellEnd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, Chongqing, China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elumboides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HS8</w:t>
            </w: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Wah001 (IBSC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58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36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42779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79974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KJ779997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Xituo</w:t>
            </w:r>
            <w:proofErr w:type="spellEnd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Shizhu</w:t>
            </w:r>
            <w:proofErr w:type="spellEnd"/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, Chongqing, China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borowski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.-M. Lu 279 (KUN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289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66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7242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35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551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Chongqing, China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nicum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.-M. Lu 269 (KUN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00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 xml:space="preserve">JF935378 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7253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46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562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Yunnan, China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antum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ilippense</w:t>
            </w:r>
            <w:proofErr w:type="spellEnd"/>
          </w:p>
        </w:tc>
        <w:tc>
          <w:tcPr>
            <w:tcW w:w="885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Y.-X. Zhang 009 (KUN)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299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 xml:space="preserve">JF935376 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7252</w:t>
            </w:r>
          </w:p>
        </w:tc>
        <w:tc>
          <w:tcPr>
            <w:tcW w:w="1134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44</w:t>
            </w:r>
          </w:p>
        </w:tc>
        <w:tc>
          <w:tcPr>
            <w:tcW w:w="1418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561</w:t>
            </w:r>
          </w:p>
        </w:tc>
        <w:tc>
          <w:tcPr>
            <w:tcW w:w="2339" w:type="dxa"/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Yunnan, China</w:t>
            </w:r>
          </w:p>
        </w:tc>
      </w:tr>
      <w:tr w:rsidR="00CD2025" w:rsidRPr="007438C7" w:rsidTr="00847366">
        <w:trPr>
          <w:trHeight w:val="454"/>
        </w:trPr>
        <w:tc>
          <w:tcPr>
            <w:tcW w:w="2269" w:type="dxa"/>
            <w:tcBorders>
              <w:bottom w:val="single" w:sz="4" w:space="0" w:color="auto"/>
            </w:tcBorders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ttaria</w:t>
            </w:r>
            <w:proofErr w:type="spellEnd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38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exuosa</w:t>
            </w:r>
            <w:proofErr w:type="spellEnd"/>
          </w:p>
        </w:tc>
        <w:tc>
          <w:tcPr>
            <w:tcW w:w="885" w:type="dxa"/>
            <w:tcBorders>
              <w:bottom w:val="single" w:sz="4" w:space="0" w:color="auto"/>
            </w:tcBorders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D2025" w:rsidRPr="007438C7" w:rsidRDefault="00CD2025" w:rsidP="00000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WP1246 (KU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53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 xml:space="preserve">JF935441 </w:t>
            </w:r>
          </w:p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373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70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JF980625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:rsidR="00CD2025" w:rsidRPr="007438C7" w:rsidRDefault="00CD2025" w:rsidP="0000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8C7"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</w:tr>
    </w:tbl>
    <w:p w:rsidR="0092531A" w:rsidRDefault="0092531A" w:rsidP="00551532"/>
    <w:sectPr w:rsidR="0092531A" w:rsidSect="00E05443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7127" w:rsidRDefault="00FF7127" w:rsidP="006A231C">
      <w:r>
        <w:separator/>
      </w:r>
    </w:p>
  </w:endnote>
  <w:endnote w:type="continuationSeparator" w:id="0">
    <w:p w:rsidR="00FF7127" w:rsidRDefault="00FF7127" w:rsidP="006A23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7127" w:rsidRDefault="00FF7127" w:rsidP="006A231C">
      <w:r>
        <w:separator/>
      </w:r>
    </w:p>
  </w:footnote>
  <w:footnote w:type="continuationSeparator" w:id="0">
    <w:p w:rsidR="00FF7127" w:rsidRDefault="00FF7127" w:rsidP="006A231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579D9"/>
    <w:rsid w:val="00193B70"/>
    <w:rsid w:val="00212C08"/>
    <w:rsid w:val="00350A82"/>
    <w:rsid w:val="003F1BE2"/>
    <w:rsid w:val="00424417"/>
    <w:rsid w:val="00551532"/>
    <w:rsid w:val="005A057D"/>
    <w:rsid w:val="006A231C"/>
    <w:rsid w:val="007438C7"/>
    <w:rsid w:val="007D1CD6"/>
    <w:rsid w:val="00847366"/>
    <w:rsid w:val="008E18E9"/>
    <w:rsid w:val="0092531A"/>
    <w:rsid w:val="00A50F68"/>
    <w:rsid w:val="00C579D9"/>
    <w:rsid w:val="00CD2025"/>
    <w:rsid w:val="00D609C8"/>
    <w:rsid w:val="00D90DB6"/>
    <w:rsid w:val="00D956E6"/>
    <w:rsid w:val="00DE6CD0"/>
    <w:rsid w:val="00F15662"/>
    <w:rsid w:val="00FF71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231C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23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23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231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231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231C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23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23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231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231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860</Words>
  <Characters>4904</Characters>
  <Application>Microsoft Office Word</Application>
  <DocSecurity>0</DocSecurity>
  <Lines>40</Lines>
  <Paragraphs>11</Paragraphs>
  <ScaleCrop>false</ScaleCrop>
  <Company>workgroup</Company>
  <LinksUpToDate>false</LinksUpToDate>
  <CharactersWithSpaces>5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</dc:creator>
  <cp:keywords/>
  <dc:description/>
  <cp:lastModifiedBy>Administrator</cp:lastModifiedBy>
  <cp:revision>13</cp:revision>
  <dcterms:created xsi:type="dcterms:W3CDTF">2016-05-04T08:10:00Z</dcterms:created>
  <dcterms:modified xsi:type="dcterms:W3CDTF">2017-02-14T01:03:00Z</dcterms:modified>
</cp:coreProperties>
</file>